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D9484" w14:textId="77777777" w:rsidR="00253B6B" w:rsidRPr="004416D0" w:rsidRDefault="00253B6B" w:rsidP="00253B6B">
      <w:pPr>
        <w:suppressLineNumbers/>
        <w:spacing w:line="360" w:lineRule="auto"/>
        <w:ind w:right="-772"/>
        <w:jc w:val="both"/>
        <w:rPr>
          <w:lang w:val="en-US"/>
        </w:rPr>
      </w:pPr>
      <w:r w:rsidRPr="004416D0">
        <w:rPr>
          <w:lang w:val="en-US"/>
        </w:rPr>
        <w:t>Supplementary Table 1. Comparison between analyzed and excluded participants from each cohort.</w:t>
      </w:r>
    </w:p>
    <w:tbl>
      <w:tblPr>
        <w:tblW w:w="9507" w:type="dxa"/>
        <w:tblLayout w:type="fixed"/>
        <w:tblLook w:val="04A0" w:firstRow="1" w:lastRow="0" w:firstColumn="1" w:lastColumn="0" w:noHBand="0" w:noVBand="1"/>
      </w:tblPr>
      <w:tblGrid>
        <w:gridCol w:w="1560"/>
        <w:gridCol w:w="991"/>
        <w:gridCol w:w="1003"/>
        <w:gridCol w:w="992"/>
        <w:gridCol w:w="992"/>
        <w:gridCol w:w="993"/>
        <w:gridCol w:w="992"/>
        <w:gridCol w:w="992"/>
        <w:gridCol w:w="992"/>
      </w:tblGrid>
      <w:tr w:rsidR="0058148F" w:rsidRPr="00C60E22" w14:paraId="7D23928D" w14:textId="77777777" w:rsidTr="0058148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74A11" w14:textId="77777777" w:rsidR="00253B6B" w:rsidRPr="00C60E22" w:rsidRDefault="00253B6B" w:rsidP="00067F9B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15E44" w14:textId="77777777" w:rsidR="00253B6B" w:rsidRPr="00C60E22" w:rsidRDefault="00253B6B" w:rsidP="00067F9B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A4CB8" w14:textId="77777777" w:rsidR="00253B6B" w:rsidRPr="00C60E22" w:rsidRDefault="00253B6B" w:rsidP="00067F9B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Young adul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DE58B" w14:textId="77777777" w:rsidR="00253B6B" w:rsidRPr="00C60E22" w:rsidRDefault="00253B6B" w:rsidP="00067F9B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BCFE6" w14:textId="77777777" w:rsidR="00253B6B" w:rsidRPr="00C60E22" w:rsidRDefault="00253B6B" w:rsidP="00067F9B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Elders</w:t>
            </w:r>
          </w:p>
        </w:tc>
      </w:tr>
      <w:tr w:rsidR="0058148F" w:rsidRPr="00C60E22" w14:paraId="27CE8BDE" w14:textId="77777777" w:rsidTr="0058148F">
        <w:trPr>
          <w:trHeight w:val="67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A2FEB" w14:textId="77777777" w:rsidR="00FB74AC" w:rsidRPr="00C60E22" w:rsidRDefault="00FB74AC" w:rsidP="00067F9B">
            <w:pPr>
              <w:spacing w:line="360" w:lineRule="auto"/>
              <w:contextualSpacing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D3E95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Analyzed</w:t>
            </w:r>
          </w:p>
          <w:p w14:paraId="51E6CFC4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D72F0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 xml:space="preserve">Excluded </w:t>
            </w:r>
          </w:p>
          <w:p w14:paraId="64EF27C5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6C279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Analyzed</w:t>
            </w:r>
          </w:p>
          <w:p w14:paraId="601F56A0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B1A95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 xml:space="preserve">Excluded </w:t>
            </w:r>
          </w:p>
          <w:p w14:paraId="35479388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A94BE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Analyzed</w:t>
            </w:r>
          </w:p>
          <w:p w14:paraId="2B7919C9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F08E9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 xml:space="preserve">Excluded </w:t>
            </w:r>
          </w:p>
          <w:p w14:paraId="0A65CB22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3B383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Analyzed</w:t>
            </w:r>
          </w:p>
          <w:p w14:paraId="380A9D1B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9D999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 xml:space="preserve">Excluded </w:t>
            </w:r>
          </w:p>
          <w:p w14:paraId="685D6C51" w14:textId="77777777" w:rsidR="00FB74AC" w:rsidRPr="00C60E22" w:rsidRDefault="00FB74AC" w:rsidP="00067F9B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60E22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</w:tr>
      <w:tr w:rsidR="0058148F" w:rsidRPr="00C60E22" w14:paraId="258387AE" w14:textId="77777777" w:rsidTr="0058148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88789" w14:textId="77777777" w:rsidR="00FB74AC" w:rsidRPr="00C60E22" w:rsidRDefault="00FB74AC" w:rsidP="00FB74AC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94B0D" w14:textId="6E9F4BDE" w:rsidR="00FB74AC" w:rsidRPr="00FB74AC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B74AC">
              <w:rPr>
                <w:i/>
                <w:iCs/>
                <w:sz w:val="18"/>
                <w:szCs w:val="18"/>
                <w:lang w:val="en-US"/>
              </w:rPr>
              <w:t>p=</w:t>
            </w:r>
            <w:r w:rsidRPr="00FB74AC">
              <w:rPr>
                <w:i/>
                <w:iCs/>
                <w:sz w:val="18"/>
                <w:szCs w:val="18"/>
                <w:lang w:val="en-US"/>
              </w:rPr>
              <w:t>0.35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8FA23" w14:textId="1AD9BE50" w:rsidR="00FB74AC" w:rsidRPr="00FB74AC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B74AC">
              <w:rPr>
                <w:i/>
                <w:iCs/>
                <w:sz w:val="18"/>
                <w:szCs w:val="18"/>
                <w:lang w:val="en-US"/>
              </w:rPr>
              <w:t>p=</w:t>
            </w:r>
            <w:r w:rsidRPr="00FB74AC">
              <w:rPr>
                <w:i/>
                <w:i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94547" w14:textId="6AEF8B4E" w:rsidR="00FB74AC" w:rsidRPr="00FB74AC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B74AC">
              <w:rPr>
                <w:i/>
                <w:iCs/>
                <w:sz w:val="18"/>
                <w:szCs w:val="18"/>
                <w:lang w:val="en-US"/>
              </w:rPr>
              <w:t>p=</w:t>
            </w:r>
            <w:r w:rsidRPr="00FB74AC">
              <w:rPr>
                <w:i/>
                <w:iCs/>
                <w:sz w:val="18"/>
                <w:szCs w:val="18"/>
                <w:lang w:val="en-US"/>
              </w:rPr>
              <w:t>0.57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4BB75" w14:textId="31847963" w:rsidR="00FB74AC" w:rsidRPr="00FB74AC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B74AC">
              <w:rPr>
                <w:i/>
                <w:iCs/>
                <w:sz w:val="18"/>
                <w:szCs w:val="18"/>
                <w:lang w:val="en-US"/>
              </w:rPr>
              <w:t>p=</w:t>
            </w:r>
            <w:r w:rsidRPr="00FB74AC">
              <w:rPr>
                <w:i/>
                <w:iCs/>
                <w:sz w:val="18"/>
                <w:szCs w:val="18"/>
                <w:lang w:val="en-US"/>
              </w:rPr>
              <w:t>0.205</w:t>
            </w:r>
          </w:p>
        </w:tc>
      </w:tr>
      <w:tr w:rsidR="0058148F" w:rsidRPr="00C60E22" w14:paraId="274CB531" w14:textId="77777777" w:rsidTr="0058148F">
        <w:trPr>
          <w:trHeight w:val="102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41F8E2B2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C52D6E5" w14:textId="7B122E89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72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FE04F5" w14:textId="1B95517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C19E1" w14:textId="0FF872E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3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62994" w14:textId="495D46E9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3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C3FDB1" w14:textId="75A57F1C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3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2AFD0" w14:textId="690A5B8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4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16764" w14:textId="5FB13EC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3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82BE3" w14:textId="2DC34D8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70 </w:t>
            </w:r>
          </w:p>
        </w:tc>
      </w:tr>
      <w:tr w:rsidR="0058148F" w:rsidRPr="00C60E22" w14:paraId="649E7DB5" w14:textId="77777777" w:rsidTr="0058148F">
        <w:trPr>
          <w:trHeight w:val="73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04259C07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C6129AC" w14:textId="03902B8B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51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6887A28" w14:textId="4A63716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5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4E054" w14:textId="1A763290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4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F0003" w14:textId="437E7097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4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9045A8" w14:textId="4D65947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4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D1061" w14:textId="4CFD9E4D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4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B90E6" w14:textId="38816AE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3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296AE" w14:textId="57EF620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35.4)</w:t>
            </w:r>
          </w:p>
        </w:tc>
      </w:tr>
      <w:tr w:rsidR="0058148F" w:rsidRPr="00C60E22" w14:paraId="510A6AC8" w14:textId="77777777" w:rsidTr="0058148F">
        <w:trPr>
          <w:trHeight w:val="7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44CFD6D7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83BDD5B" w14:textId="28A403C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627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9724FE4" w14:textId="541D576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8C733" w14:textId="0B0C830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5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FFFCE" w14:textId="7A0C72B2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5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934048" w14:textId="6E6BE575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4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513DC4" w14:textId="3C4EABB2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5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D83A5" w14:textId="06885C1D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6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5027C9" w14:textId="3842798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310 </w:t>
            </w:r>
          </w:p>
        </w:tc>
      </w:tr>
      <w:tr w:rsidR="0058148F" w:rsidRPr="00C60E22" w14:paraId="3BA69E24" w14:textId="77777777" w:rsidTr="0058148F">
        <w:trPr>
          <w:trHeight w:val="73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6A00DAEF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037A72F" w14:textId="28A448F6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C60E22">
              <w:rPr>
                <w:sz w:val="18"/>
                <w:szCs w:val="18"/>
                <w:lang w:val="en-US"/>
              </w:rPr>
              <w:t>48.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215A1C0" w14:textId="2E0FC4F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C60E22">
              <w:rPr>
                <w:sz w:val="18"/>
                <w:szCs w:val="18"/>
                <w:lang w:val="en-US"/>
              </w:rPr>
              <w:t>47.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19F72" w14:textId="6734198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5</w:t>
            </w:r>
            <w:r w:rsidRPr="00C60E22">
              <w:rPr>
                <w:sz w:val="18"/>
                <w:szCs w:val="18"/>
                <w:lang w:val="en-US"/>
              </w:rPr>
              <w:t>1.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ED551" w14:textId="5185594C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C60E22">
              <w:rPr>
                <w:sz w:val="18"/>
                <w:szCs w:val="18"/>
                <w:lang w:val="en-US"/>
              </w:rPr>
              <w:t>57.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C3F3AF" w14:textId="6809FE3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C60E22">
              <w:rPr>
                <w:sz w:val="18"/>
                <w:szCs w:val="18"/>
                <w:lang w:val="en-US"/>
              </w:rPr>
              <w:t>51.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686786" w14:textId="485E0895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C60E22">
              <w:rPr>
                <w:sz w:val="18"/>
                <w:szCs w:val="18"/>
                <w:lang w:val="en-US"/>
              </w:rPr>
              <w:t>52.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C2EF7" w14:textId="6475642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C60E22">
              <w:rPr>
                <w:sz w:val="18"/>
                <w:szCs w:val="18"/>
                <w:lang w:val="en-US"/>
              </w:rPr>
              <w:t>62.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2A328" w14:textId="2444C30F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6</w:t>
            </w:r>
            <w:r w:rsidRPr="00C60E22">
              <w:rPr>
                <w:sz w:val="18"/>
                <w:szCs w:val="18"/>
                <w:lang w:val="en-US"/>
              </w:rPr>
              <w:t>4.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58148F" w:rsidRPr="00C60E22" w14:paraId="3EB5FB6E" w14:textId="77777777" w:rsidTr="0058148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AF5625" w14:textId="77777777" w:rsidR="00FB74AC" w:rsidRPr="00C60E22" w:rsidRDefault="00FB74AC" w:rsidP="00FB74AC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Skin color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DC12F" w14:textId="7815B075" w:rsidR="00FB74AC" w:rsidRPr="00FB74AC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B74AC">
              <w:rPr>
                <w:i/>
                <w:iCs/>
                <w:sz w:val="18"/>
                <w:szCs w:val="18"/>
                <w:lang w:val="en-US"/>
              </w:rPr>
              <w:t>p=</w:t>
            </w:r>
            <w:r w:rsidRPr="00FB74AC">
              <w:rPr>
                <w:i/>
                <w:i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63285" w14:textId="795D5375" w:rsidR="00FB74AC" w:rsidRPr="00FB74AC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B74AC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FB74AC">
              <w:rPr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FAFB9" w14:textId="43BFDFF1" w:rsidR="00FB74AC" w:rsidRPr="00FB74AC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B74AC">
              <w:rPr>
                <w:i/>
                <w:iCs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5AED6" w14:textId="256BCC06" w:rsidR="00FB74AC" w:rsidRPr="00FB74AC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B74AC">
              <w:rPr>
                <w:i/>
                <w:iCs/>
                <w:sz w:val="18"/>
                <w:szCs w:val="18"/>
                <w:lang w:val="en-US"/>
              </w:rPr>
              <w:t>p=0.049</w:t>
            </w:r>
          </w:p>
        </w:tc>
      </w:tr>
      <w:tr w:rsidR="0058148F" w:rsidRPr="00C60E22" w14:paraId="36A5400A" w14:textId="77777777" w:rsidTr="0058148F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667B7FA1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sz w:val="18"/>
                <w:szCs w:val="18"/>
                <w:lang w:val="en-US"/>
              </w:rPr>
            </w:pPr>
            <w:r w:rsidRPr="00C60E22">
              <w:rPr>
                <w:bCs/>
                <w:sz w:val="18"/>
                <w:szCs w:val="18"/>
                <w:lang w:val="en-US"/>
              </w:rPr>
              <w:t>Whi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ADC2712" w14:textId="6AC6CF57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157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AD3A060" w14:textId="1BE77057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602899" w14:textId="489ACBBD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7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26A3F" w14:textId="7EC6D2EC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5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569966" w14:textId="7EE78D8B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7BB30" w14:textId="25A6643F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7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D3403" w14:textId="2A4A946C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7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143BD" w14:textId="30B6612D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414 </w:t>
            </w:r>
          </w:p>
        </w:tc>
      </w:tr>
      <w:tr w:rsidR="0058148F" w:rsidRPr="00C60E22" w14:paraId="382AEE56" w14:textId="77777777" w:rsidTr="0058148F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1FB81FDC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5AAFC08" w14:textId="680D320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66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B93B931" w14:textId="18CD67C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7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16987F" w14:textId="7586E4D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6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51721" w14:textId="2C969C40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6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F5CC52" w14:textId="142E0C47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7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C25C8" w14:textId="7B6086D2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6AB01" w14:textId="0A2CC5BC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8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B2BCB" w14:textId="5FBACDEB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87.0)</w:t>
            </w:r>
          </w:p>
        </w:tc>
      </w:tr>
      <w:tr w:rsidR="0058148F" w:rsidRPr="00C60E22" w14:paraId="57B2966B" w14:textId="77777777" w:rsidTr="0058148F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7C9696EC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sz w:val="18"/>
                <w:szCs w:val="18"/>
                <w:lang w:val="en-US"/>
              </w:rPr>
            </w:pPr>
            <w:r w:rsidRPr="00C60E22">
              <w:rPr>
                <w:bCs/>
                <w:sz w:val="18"/>
                <w:szCs w:val="18"/>
                <w:lang w:val="en-US"/>
              </w:rPr>
              <w:t>Blac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828CD07" w14:textId="620681D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41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04E5199" w14:textId="331CF4C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AAEF0" w14:textId="316A036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60335" w14:textId="7EF735F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1223F3" w14:textId="796FBFF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4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9DC67" w14:textId="10CEBBF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EBE8D" w14:textId="72B8CDA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11C7D" w14:textId="3AD0D42D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42 </w:t>
            </w:r>
          </w:p>
        </w:tc>
      </w:tr>
      <w:tr w:rsidR="0058148F" w:rsidRPr="00C60E22" w14:paraId="6ED650FB" w14:textId="77777777" w:rsidTr="0058148F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4D54BB75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A85C6F" w14:textId="2EB1101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2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3EEDB80" w14:textId="78E8453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A9F054" w14:textId="4B10C15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5A226" w14:textId="6CDDB871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9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1190D9" w14:textId="4F23BFD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EB9FC" w14:textId="660EC029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D2368" w14:textId="36B61480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45395" w14:textId="7868946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8.8)</w:t>
            </w:r>
          </w:p>
        </w:tc>
      </w:tr>
      <w:tr w:rsidR="0058148F" w:rsidRPr="00C60E22" w14:paraId="5EC7E69A" w14:textId="77777777" w:rsidTr="0058148F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79416B1F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sz w:val="18"/>
                <w:szCs w:val="18"/>
                <w:lang w:val="en-US"/>
              </w:rPr>
            </w:pPr>
            <w:r w:rsidRPr="00C60E22">
              <w:rPr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DB785D0" w14:textId="11EB3A96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65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49558A6" w14:textId="1894AE82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8D776" w14:textId="1AA37386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EC9B1" w14:textId="2C6E5605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142D4C" w14:textId="424DA01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1A80B9" w14:textId="55FD6279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09FE1" w14:textId="4374834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2290C" w14:textId="73201EC7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0 </w:t>
            </w:r>
          </w:p>
        </w:tc>
      </w:tr>
      <w:tr w:rsidR="0058148F" w:rsidRPr="00C60E22" w14:paraId="6F28C0CE" w14:textId="77777777" w:rsidTr="0058148F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386AE55B" w14:textId="77777777" w:rsidR="00FB74AC" w:rsidRPr="00C60E22" w:rsidRDefault="00FB74AC" w:rsidP="00FB74AC">
            <w:pPr>
              <w:spacing w:line="360" w:lineRule="auto"/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7ED9DDC" w14:textId="0833470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1CDFDE6" w14:textId="1AF764DB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7445C7" w14:textId="0B93A06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A5A860" w14:textId="1FE6C53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C592DB" w14:textId="3702E1F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FB51A" w14:textId="74B795B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6A065" w14:textId="67DC67B2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435C8" w14:textId="3249A551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4.2)</w:t>
            </w:r>
          </w:p>
        </w:tc>
      </w:tr>
      <w:tr w:rsidR="0058148F" w:rsidRPr="00C60E22" w14:paraId="152D1048" w14:textId="77777777" w:rsidTr="0058148F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E67CAF" w14:textId="77777777" w:rsidR="00FB74AC" w:rsidRPr="00C60E22" w:rsidRDefault="00FB74AC" w:rsidP="00FB74AC">
            <w:pPr>
              <w:spacing w:line="36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C60E22">
              <w:rPr>
                <w:bCs/>
                <w:sz w:val="18"/>
                <w:szCs w:val="18"/>
                <w:lang w:val="en-US"/>
              </w:rPr>
              <w:t>Asset index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31961" w14:textId="16F1A281" w:rsidR="00FB74AC" w:rsidRPr="0058148F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8148F">
              <w:rPr>
                <w:i/>
                <w:iCs/>
                <w:sz w:val="18"/>
                <w:szCs w:val="18"/>
                <w:lang w:val="en-US"/>
              </w:rPr>
              <w:t>p=0.23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D4CF7" w14:textId="7DDA297C" w:rsidR="00FB74AC" w:rsidRPr="0058148F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8148F">
              <w:rPr>
                <w:i/>
                <w:iCs/>
                <w:sz w:val="18"/>
                <w:szCs w:val="18"/>
                <w:lang w:val="en-US"/>
              </w:rPr>
              <w:t>p=35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BFB68" w14:textId="44C404E3" w:rsidR="00FB74AC" w:rsidRPr="0058148F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8148F">
              <w:rPr>
                <w:i/>
                <w:iCs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AC975" w14:textId="4930D9C8" w:rsidR="00FB74AC" w:rsidRPr="0058148F" w:rsidRDefault="00FB74AC" w:rsidP="00FB74AC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8148F">
              <w:rPr>
                <w:i/>
                <w:iCs/>
                <w:sz w:val="18"/>
                <w:szCs w:val="18"/>
                <w:lang w:val="en-US"/>
              </w:rPr>
              <w:t>p=0.289</w:t>
            </w:r>
          </w:p>
        </w:tc>
      </w:tr>
      <w:tr w:rsidR="0058148F" w:rsidRPr="00C60E22" w14:paraId="270F7ACC" w14:textId="77777777" w:rsidTr="0058148F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7CD65F9D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  <w:r w:rsidRPr="00C60E22">
              <w:rPr>
                <w:bCs/>
                <w:sz w:val="18"/>
                <w:szCs w:val="18"/>
                <w:lang w:val="en-US"/>
              </w:rPr>
              <w:t>Q1 (poorest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71EF27C" w14:textId="0128954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65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94960FB" w14:textId="1DBD238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C9A4D" w14:textId="48044C1B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825EF" w14:textId="5640467F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F82D0D" w14:textId="02ACEEB2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6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E53719" w14:textId="7AE5B9A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A0539" w14:textId="703E5E4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B730C0" w14:textId="28B7FF47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05 </w:t>
            </w:r>
          </w:p>
        </w:tc>
      </w:tr>
      <w:tr w:rsidR="0058148F" w:rsidRPr="00C60E22" w14:paraId="5FE769FF" w14:textId="77777777" w:rsidTr="0058148F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34C30694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8E03C20" w14:textId="0CF3E0A6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9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D6F61BC" w14:textId="7C09C03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FA145" w14:textId="67E8888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AA059" w14:textId="7ADD572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DA81D3" w14:textId="3F4DC701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32C6E" w14:textId="5A0FAA0F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806B8" w14:textId="23B314E5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6A7F1" w14:textId="35C90E6D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3.1)</w:t>
            </w:r>
          </w:p>
        </w:tc>
      </w:tr>
      <w:tr w:rsidR="0058148F" w:rsidRPr="00C60E22" w14:paraId="106FFF5F" w14:textId="77777777" w:rsidTr="0058148F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17E69A5C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  <w:r w:rsidRPr="00C60E22">
              <w:rPr>
                <w:bCs/>
                <w:sz w:val="18"/>
                <w:szCs w:val="18"/>
                <w:lang w:val="en-US"/>
              </w:rPr>
              <w:t>Q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4BC8262" w14:textId="0CB0581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669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EE29D9A" w14:textId="2F631EB0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28AD0" w14:textId="5D518DA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6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41E68" w14:textId="262D115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E5E4DE" w14:textId="22D3DDFF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4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9E05A" w14:textId="67FB4C4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DD207A" w14:textId="60AF4DA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3CEF9" w14:textId="64E2631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85 </w:t>
            </w:r>
          </w:p>
        </w:tc>
      </w:tr>
      <w:tr w:rsidR="0058148F" w:rsidRPr="00C60E22" w14:paraId="10A56516" w14:textId="77777777" w:rsidTr="0058148F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6BD255AB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F2D68F8" w14:textId="642F90BD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C20FFF0" w14:textId="089D044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5B0E84" w14:textId="1CB524DB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8C5E1" w14:textId="29FF2221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C87DB5" w14:textId="34F83270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B50AF" w14:textId="2EA99862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A5259" w14:textId="4042720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6081B" w14:textId="5C015F3F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9.3)</w:t>
            </w:r>
          </w:p>
        </w:tc>
      </w:tr>
      <w:tr w:rsidR="0058148F" w:rsidRPr="00C60E22" w14:paraId="29AED659" w14:textId="77777777" w:rsidTr="0058148F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33A4A113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  <w:r w:rsidRPr="00C60E22">
              <w:rPr>
                <w:bCs/>
                <w:sz w:val="18"/>
                <w:szCs w:val="18"/>
                <w:lang w:val="en-US"/>
              </w:rPr>
              <w:t>Q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DC42D45" w14:textId="36E0771F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660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A0981F6" w14:textId="16F751F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12439E" w14:textId="71C444D1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5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8F7A3" w14:textId="3B4D88F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D50C73" w14:textId="153C098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5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4B4350" w14:textId="7B3688DC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8DE81" w14:textId="1FA7A09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CBEAD" w14:textId="2886CC52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78 </w:t>
            </w:r>
          </w:p>
        </w:tc>
      </w:tr>
      <w:tr w:rsidR="0058148F" w:rsidRPr="00C60E22" w14:paraId="13E03709" w14:textId="77777777" w:rsidTr="0058148F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5AF2C8C2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0CAE8B" w14:textId="5C46C27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490CBD6" w14:textId="290FC50D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41027" w14:textId="1190ED41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CC6EF9" w14:textId="288C581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30A37" w14:textId="3B46A509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BC223" w14:textId="762D67B0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F669F" w14:textId="7CC80B21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0B336" w14:textId="565924F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7.7)</w:t>
            </w:r>
          </w:p>
        </w:tc>
      </w:tr>
      <w:tr w:rsidR="0058148F" w:rsidRPr="00C60E22" w14:paraId="120AD845" w14:textId="77777777" w:rsidTr="0058148F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361E781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  <w:r w:rsidRPr="00C60E22">
              <w:rPr>
                <w:bCs/>
                <w:sz w:val="18"/>
                <w:szCs w:val="18"/>
                <w:lang w:val="en-US"/>
              </w:rPr>
              <w:t>Q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4DFB0B2A" w14:textId="1DBFEE40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664 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32E83927" w14:textId="3B704580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3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B094C8" w14:textId="6C67F65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56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C488111" w14:textId="74F9E6C3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84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3052CDC" w14:textId="26FC4939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51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896CA18" w14:textId="1162053C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0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227CD57" w14:textId="2C50C93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2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FD3E79" w14:textId="2D56736E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87 </w:t>
            </w:r>
          </w:p>
        </w:tc>
      </w:tr>
      <w:tr w:rsidR="0058148F" w:rsidRPr="00C60E22" w14:paraId="24B5E574" w14:textId="77777777" w:rsidTr="0058148F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C8FD66B" w14:textId="77777777" w:rsidR="0058148F" w:rsidRPr="00C60E22" w:rsidRDefault="0058148F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6521AA13" w14:textId="6723BD21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1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5786879F" w14:textId="5D271AD6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7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F0DCE1B" w14:textId="6B62D31A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9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FA8B880" w14:textId="3216CA31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6BAE668" w14:textId="3791E161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9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B2610CC" w14:textId="786F9AC5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2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E5F6D66" w14:textId="32443745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4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DF4D5AC" w14:textId="68970D23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9.7)</w:t>
            </w:r>
          </w:p>
        </w:tc>
      </w:tr>
      <w:tr w:rsidR="0058148F" w:rsidRPr="00C60E22" w14:paraId="1854C449" w14:textId="77777777" w:rsidTr="0058148F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5178889" w14:textId="77777777" w:rsidR="00FB74AC" w:rsidRPr="00C60E22" w:rsidRDefault="00FB74AC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  <w:r w:rsidRPr="00C60E22">
              <w:rPr>
                <w:bCs/>
                <w:sz w:val="18"/>
                <w:szCs w:val="18"/>
                <w:lang w:val="en-US"/>
              </w:rPr>
              <w:t>Q5 (richest)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32DDD5D3" w14:textId="4364FD4C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665 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0360C245" w14:textId="2C552A88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40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F2F1CB3" w14:textId="772DF1FB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542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D6CCC34" w14:textId="2A6864EA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57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38CD1A8" w14:textId="37AF891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4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C53F5AC" w14:textId="0738F080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207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3C59757" w14:textId="174A793B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 xml:space="preserve">151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E4BBBD2" w14:textId="6B557914" w:rsidR="00FB74AC" w:rsidRPr="00C60E22" w:rsidRDefault="00FB74AC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86</w:t>
            </w:r>
          </w:p>
        </w:tc>
      </w:tr>
      <w:tr w:rsidR="0058148F" w:rsidRPr="00C60E22" w14:paraId="6A46BA51" w14:textId="77777777" w:rsidTr="0058148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5F598" w14:textId="77777777" w:rsidR="0058148F" w:rsidRPr="00C60E22" w:rsidRDefault="0058148F" w:rsidP="00FB74AC">
            <w:pPr>
              <w:spacing w:line="360" w:lineRule="auto"/>
              <w:ind w:firstLine="177"/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B98FF" w14:textId="14561C90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0.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91AC5" w14:textId="5A4D742D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8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4D0E3" w14:textId="38A927D7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8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E355D" w14:textId="01F437E2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7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DA4C" w14:textId="5B900F99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C60E22">
              <w:rPr>
                <w:sz w:val="18"/>
                <w:szCs w:val="18"/>
                <w:lang w:val="en-US"/>
              </w:rPr>
              <w:t>1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06137" w14:textId="2E6F14F9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2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E3906" w14:textId="1F197905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6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E5DF1" w14:textId="4912EAE0" w:rsidR="0058148F" w:rsidRPr="00C60E22" w:rsidRDefault="0058148F" w:rsidP="00FB74AC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60E22">
              <w:rPr>
                <w:sz w:val="18"/>
                <w:szCs w:val="18"/>
                <w:lang w:val="en-US"/>
              </w:rPr>
              <w:t>(19.5)</w:t>
            </w:r>
          </w:p>
        </w:tc>
      </w:tr>
    </w:tbl>
    <w:p w14:paraId="41D9076B" w14:textId="15A870C1" w:rsidR="00E356A6" w:rsidRPr="00253B6B" w:rsidRDefault="00E356A6" w:rsidP="00253B6B"/>
    <w:sectPr w:rsidR="00E356A6" w:rsidRPr="00253B6B" w:rsidSect="0058148F">
      <w:headerReference w:type="default" r:id="rId7"/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2B367" w14:textId="77777777" w:rsidR="007A1BB8" w:rsidRDefault="007A1BB8">
      <w:r>
        <w:separator/>
      </w:r>
    </w:p>
  </w:endnote>
  <w:endnote w:type="continuationSeparator" w:id="0">
    <w:p w14:paraId="3D53D34E" w14:textId="77777777" w:rsidR="007A1BB8" w:rsidRDefault="007A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5135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E534E" w14:textId="77777777" w:rsidR="005A2407" w:rsidRDefault="005A2407" w:rsidP="005A24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FE99B8" w14:textId="77777777" w:rsidR="005A2407" w:rsidRDefault="005A2407" w:rsidP="005A24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8336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176A81" w14:textId="77777777" w:rsidR="005A2407" w:rsidRDefault="005A2407" w:rsidP="005A24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5DA9E2" w14:textId="77777777" w:rsidR="005A2407" w:rsidRDefault="005A2407" w:rsidP="005A24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05A78" w14:textId="77777777" w:rsidR="007A1BB8" w:rsidRDefault="007A1BB8">
      <w:r>
        <w:separator/>
      </w:r>
    </w:p>
  </w:footnote>
  <w:footnote w:type="continuationSeparator" w:id="0">
    <w:p w14:paraId="5D2D5571" w14:textId="77777777" w:rsidR="007A1BB8" w:rsidRDefault="007A1B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CF215" w14:textId="77777777" w:rsidR="005A2407" w:rsidRDefault="005A2407" w:rsidP="005A240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910A2"/>
    <w:multiLevelType w:val="hybridMultilevel"/>
    <w:tmpl w:val="4FC8337E"/>
    <w:lvl w:ilvl="0" w:tplc="EB84B398">
      <w:start w:val="7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137E3"/>
    <w:multiLevelType w:val="hybridMultilevel"/>
    <w:tmpl w:val="EF16E0CC"/>
    <w:lvl w:ilvl="0" w:tplc="A600027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7335492"/>
    <w:multiLevelType w:val="hybridMultilevel"/>
    <w:tmpl w:val="ABDEFF10"/>
    <w:lvl w:ilvl="0" w:tplc="BE148F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0F531C"/>
    <w:multiLevelType w:val="multilevel"/>
    <w:tmpl w:val="249483D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AF160D"/>
    <w:multiLevelType w:val="multilevel"/>
    <w:tmpl w:val="45B8F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C412C4"/>
    <w:multiLevelType w:val="hybridMultilevel"/>
    <w:tmpl w:val="ACE2CFD4"/>
    <w:lvl w:ilvl="0" w:tplc="6032E6EC">
      <w:start w:val="7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7649310">
    <w:abstractNumId w:val="3"/>
  </w:num>
  <w:num w:numId="2" w16cid:durableId="1181894178">
    <w:abstractNumId w:val="5"/>
  </w:num>
  <w:num w:numId="3" w16cid:durableId="1299604830">
    <w:abstractNumId w:val="0"/>
  </w:num>
  <w:num w:numId="4" w16cid:durableId="102850363">
    <w:abstractNumId w:val="2"/>
  </w:num>
  <w:num w:numId="5" w16cid:durableId="727461215">
    <w:abstractNumId w:val="4"/>
  </w:num>
  <w:num w:numId="6" w16cid:durableId="12493150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6A6"/>
    <w:rsid w:val="00065109"/>
    <w:rsid w:val="00090712"/>
    <w:rsid w:val="000C443C"/>
    <w:rsid w:val="001A4394"/>
    <w:rsid w:val="00217405"/>
    <w:rsid w:val="00253B6B"/>
    <w:rsid w:val="002A1E59"/>
    <w:rsid w:val="003615AF"/>
    <w:rsid w:val="005230D0"/>
    <w:rsid w:val="0058148F"/>
    <w:rsid w:val="005A2407"/>
    <w:rsid w:val="00622532"/>
    <w:rsid w:val="00724E8D"/>
    <w:rsid w:val="007A1BB8"/>
    <w:rsid w:val="007A3082"/>
    <w:rsid w:val="009129AC"/>
    <w:rsid w:val="009877BA"/>
    <w:rsid w:val="009B6417"/>
    <w:rsid w:val="009C0A65"/>
    <w:rsid w:val="009D293E"/>
    <w:rsid w:val="00A30231"/>
    <w:rsid w:val="00BD094B"/>
    <w:rsid w:val="00C55FE1"/>
    <w:rsid w:val="00C60E22"/>
    <w:rsid w:val="00D535EF"/>
    <w:rsid w:val="00D73B51"/>
    <w:rsid w:val="00E33A20"/>
    <w:rsid w:val="00E356A6"/>
    <w:rsid w:val="00F861B4"/>
    <w:rsid w:val="00FB5BD6"/>
    <w:rsid w:val="00FB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25B9C"/>
  <w15:docId w15:val="{AA6E982F-0B3E-BC45-84B6-7638ABB31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6A6"/>
    <w:rPr>
      <w:rFonts w:ascii="Times New Roman" w:eastAsia="Times New Roman" w:hAnsi="Times New Roman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E356A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6A6"/>
    <w:rPr>
      <w:rFonts w:ascii="Times New Roman" w:eastAsia="Times New Roman" w:hAnsi="Times New Roman" w:cs="Times New Roman"/>
      <w:b/>
      <w:bCs/>
      <w:kern w:val="36"/>
      <w:sz w:val="48"/>
      <w:szCs w:val="48"/>
      <w:lang w:val="pt-BR"/>
    </w:rPr>
  </w:style>
  <w:style w:type="character" w:styleId="Hyperlink">
    <w:name w:val="Hyperlink"/>
    <w:basedOn w:val="DefaultParagraphFont"/>
    <w:uiPriority w:val="99"/>
    <w:unhideWhenUsed/>
    <w:rsid w:val="00E356A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56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6A6"/>
    <w:rPr>
      <w:rFonts w:ascii="Times New Roman" w:eastAsia="Times New Roman" w:hAnsi="Times New Roman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E356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6A6"/>
    <w:rPr>
      <w:rFonts w:ascii="Times New Roman" w:eastAsia="Times New Roman" w:hAnsi="Times New Roman" w:cs="Times New Roman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E356A6"/>
  </w:style>
  <w:style w:type="character" w:styleId="LineNumber">
    <w:name w:val="line number"/>
    <w:basedOn w:val="DefaultParagraphFont"/>
    <w:uiPriority w:val="99"/>
    <w:semiHidden/>
    <w:unhideWhenUsed/>
    <w:rsid w:val="00E356A6"/>
  </w:style>
  <w:style w:type="paragraph" w:customStyle="1" w:styleId="ColorfulList-Accent11">
    <w:name w:val="Colorful List - Accent 11"/>
    <w:basedOn w:val="Normal"/>
    <w:uiPriority w:val="99"/>
    <w:qFormat/>
    <w:rsid w:val="00E356A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6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6A6"/>
    <w:rPr>
      <w:rFonts w:ascii="Times New Roman" w:eastAsia="Times New Roman" w:hAnsi="Times New Roman" w:cs="Times New Roman"/>
      <w:sz w:val="18"/>
      <w:szCs w:val="18"/>
      <w:lang w:val="pt-BR"/>
    </w:rPr>
  </w:style>
  <w:style w:type="paragraph" w:styleId="NormalWeb">
    <w:name w:val="Normal (Web)"/>
    <w:basedOn w:val="Normal"/>
    <w:uiPriority w:val="99"/>
    <w:unhideWhenUsed/>
    <w:rsid w:val="00E356A6"/>
    <w:pPr>
      <w:spacing w:before="100" w:beforeAutospacing="1" w:after="100" w:afterAutospacing="1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356A6"/>
    <w:pPr>
      <w:spacing w:after="200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6A6"/>
    <w:rPr>
      <w:rFonts w:ascii="Calibri" w:eastAsia="Times New Roman" w:hAnsi="Calibri" w:cs="Times New Roman"/>
      <w:sz w:val="20"/>
      <w:szCs w:val="20"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6A6"/>
    <w:rPr>
      <w:rFonts w:ascii="Calibri" w:eastAsia="Times New Roman" w:hAnsi="Calibri" w:cs="Times New Roman"/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6A6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356A6"/>
    <w:pPr>
      <w:spacing w:after="200"/>
    </w:pPr>
    <w:rPr>
      <w:iCs/>
      <w:color w:val="000000" w:themeColor="text1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356A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identifier">
    <w:name w:val="identifier"/>
    <w:basedOn w:val="DefaultParagraphFont"/>
    <w:rsid w:val="00E356A6"/>
  </w:style>
  <w:style w:type="character" w:customStyle="1" w:styleId="mixed-citation">
    <w:name w:val="mixed-citation"/>
    <w:basedOn w:val="DefaultParagraphFont"/>
    <w:rsid w:val="00E356A6"/>
  </w:style>
  <w:style w:type="paragraph" w:customStyle="1" w:styleId="EndNoteBibliography">
    <w:name w:val="EndNote Bibliography"/>
    <w:basedOn w:val="Normal"/>
    <w:link w:val="EndNoteBibliographyChar"/>
    <w:rsid w:val="00E356A6"/>
    <w:pPr>
      <w:spacing w:after="20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6A6"/>
    <w:rPr>
      <w:rFonts w:ascii="Calibri" w:eastAsia="Times New Roman" w:hAnsi="Calibri" w:cs="Calibri"/>
      <w:noProof/>
      <w:sz w:val="22"/>
      <w:szCs w:val="22"/>
      <w:lang w:val="en-US"/>
    </w:rPr>
  </w:style>
  <w:style w:type="paragraph" w:customStyle="1" w:styleId="Title1">
    <w:name w:val="Title1"/>
    <w:basedOn w:val="Normal"/>
    <w:rsid w:val="00E356A6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E356A6"/>
    <w:pPr>
      <w:tabs>
        <w:tab w:val="left" w:pos="500"/>
      </w:tabs>
      <w:spacing w:line="480" w:lineRule="auto"/>
      <w:ind w:left="720" w:hanging="720"/>
    </w:pPr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E356A6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E356A6"/>
  </w:style>
  <w:style w:type="character" w:customStyle="1" w:styleId="ref-journal">
    <w:name w:val="ref-journal"/>
    <w:basedOn w:val="DefaultParagraphFont"/>
    <w:rsid w:val="00E356A6"/>
  </w:style>
  <w:style w:type="character" w:customStyle="1" w:styleId="ref-vol">
    <w:name w:val="ref-vol"/>
    <w:basedOn w:val="DefaultParagraphFont"/>
    <w:rsid w:val="00E35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Rafaela Martins</cp:lastModifiedBy>
  <cp:revision>4</cp:revision>
  <dcterms:created xsi:type="dcterms:W3CDTF">2022-05-30T17:57:00Z</dcterms:created>
  <dcterms:modified xsi:type="dcterms:W3CDTF">2022-06-02T20:02:00Z</dcterms:modified>
</cp:coreProperties>
</file>